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Cs w:val="20"/>
        </w:rPr>
      </w:pPr>
      <w:r>
        <w:rPr>
          <w:rFonts w:eastAsia="Times New Roman" w:cs="Arial" w:ascii="Arial" w:hAnsi="Arial"/>
          <w:b/>
          <w:bCs/>
          <w:color w:val="000000"/>
          <w:szCs w:val="20"/>
        </w:rPr>
        <w:t>Table S1: List of oligonucleotides used in this stud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 xml:space="preserve">  </w:t>
      </w: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>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>Primer                            Sequence (5'-3')                                                                           Purpose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>-----------------------------------------------------------------------------------------------------------------------------------------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/>
      </w:pPr>
      <w:r>
        <w:rPr>
          <w:rFonts w:eastAsia="Times New Roman" w:cs="Arial" w:ascii="Arial" w:hAnsi="Arial"/>
          <w:color w:val="000000"/>
          <w:sz w:val="14"/>
          <w:szCs w:val="20"/>
        </w:rPr>
        <w:t>Smu. 498F</w:t>
        <w:tab/>
        <w:t>TATTATGGCCGCCTCTTGACCG                                                                            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498R</w:t>
        <w:tab/>
        <w:t>GCCGCAACGATTGCAGATAAAG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625F</w:t>
        <w:tab/>
        <w:t>TGGCTCGTTTAAAGGAACAATCCC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625R</w:t>
        <w:tab/>
        <w:t>GCAGTCGTCTGCGTCTTCTTCTGA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644F</w:t>
        <w:tab/>
        <w:t>AGTGATTTTTATTGTCCTGCCTGCC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644R</w:t>
        <w:tab/>
        <w:t>CAAAATGCGGACGCATAACCCT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001F</w:t>
        <w:tab/>
        <w:t>GCAACGCCAGTCAAATGGGAGT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001R</w:t>
        <w:tab/>
        <w:t>GTATCAATACCACGCGCTAAACCG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004F</w:t>
        <w:tab/>
        <w:t>CTGTTGGGGAAACAGCTTCTAATGG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004R</w:t>
        <w:tab/>
        <w:t>GCAGCAGCTTCAGAAGTTTTGTCAA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005F</w:t>
        <w:tab/>
        <w:t>TAAAAGCAGATTCAACTGACGACCG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005R</w:t>
        <w:tab/>
        <w:t>GTTTCTTTTGCTGCTTCACTTGTCG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339F</w:t>
        <w:tab/>
        <w:t>AACCTCAAAATAAAATCGAAGAAACGC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339R</w:t>
        <w:tab/>
        <w:t>GCTGTGGAAGAAGGATTAAATAGCTGA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342F</w:t>
        <w:tab/>
        <w:t>GGGGCAAAGAATTATCAATTGAAGCTCCAACC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342R</w:t>
        <w:tab/>
        <w:t>GCATTTGAAAATTGATCTACTTCAACTGGAGC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348F</w:t>
        <w:tab/>
        <w:t>CAGGAAATTGAAGCAGTAAAGCATG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348R</w:t>
        <w:tab/>
        <w:t>CCCTTTGTTGTTCACCTCCTGA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396F</w:t>
        <w:tab/>
        <w:t>CCTTGCTTTGGCGGCTTTTG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396R</w:t>
        <w:tab/>
        <w:t>GCCGGTTCTGATGCTTGTGTATCA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398F</w:t>
        <w:tab/>
        <w:t>GGCTATTTCTGCCAATCTTCAAA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398R</w:t>
        <w:tab/>
        <w:t>ATCCTCAGTCGTTTCATCACTG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983F</w:t>
        <w:tab/>
        <w:t>CATGTCGCGAATTAAAGCTTTTACG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983R</w:t>
        <w:tab/>
        <w:t>CGCTCTTCTACTTTGGCAAACGTTT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988F</w:t>
        <w:tab/>
        <w:t>ACCGTGGTGGTTTTTAGATGATTGG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988R</w:t>
        <w:tab/>
        <w:t>GCCCACTCTTTTTGATAACACTGCA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 gyrA F</w:t>
        <w:tab/>
        <w:t>CTATGAGTGTTATTGTTGCTCGGGCT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 gyrA R</w:t>
        <w:tab/>
        <w:t>CCCCCAATTCATTCATGCCATATA</w:t>
        <w:tab/>
        <w:t>Real Time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2028 RT F</w:t>
        <w:tab/>
        <w:t>GAGAATGGAGATCGCTATCTTGTCTTTGA</w:t>
        <w:tab/>
        <w:t>Semi-quantitative RT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2028 RT R</w:t>
        <w:tab/>
        <w:t>CCAAGCATCGTTGTTACTTCCGTGA</w:t>
        <w:tab/>
        <w:t>Semi-quantitative RT PCR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GbpC-F4</w:t>
        <w:tab/>
        <w:t>GAGAAAGCACTTTTGGTTTCAATTGGAAC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GbpC-Fout2</w:t>
        <w:tab/>
        <w:t>GGCTGCTTAGCAAAGTAATTTTAGCAGTTTTCG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36 Pr F</w:t>
        <w:tab/>
        <w:t>GTGAGGGGGCAAAAGACCAATAAGTC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36 Pr R</w:t>
        <w:tab/>
        <w:t>AATTAAAGAATACAAGTTTAAA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217 Pr F</w:t>
        <w:tab/>
        <w:t>CCCTCTATCATATTTTTTCCCCTATTCT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217 Pr R</w:t>
        <w:tab/>
        <w:t>AGGCGGTAAGCTAGTCTATAACGAGTGA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218 Pr F</w:t>
        <w:tab/>
        <w:t>ACGCACTTTTTTATTCAATAAT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218 Pr R</w:t>
        <w:tab/>
        <w:t>CTGGGAACATATTTGATCCTT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498 Pr F</w:t>
        <w:tab/>
        <w:t>GCTGAGCATGAATGTCGTGCCTT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498 Pr R</w:t>
        <w:tab/>
        <w:t>CTCCATCACCTTTCTTATTCGTAAACA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609 Pr F</w:t>
        <w:tab/>
        <w:t>GGAAGAGAAGATGTAACAATGA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609 Pr R</w:t>
        <w:tab/>
        <w:t>GCTTGATGATTAATATCAATTC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625 Pr F</w:t>
        <w:tab/>
        <w:t>TGGCTATTGTTCTTGCTTTC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625 Pr F</w:t>
        <w:tab/>
        <w:t>CGTCAACCATTTTAACCTCCTT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644 Pr F</w:t>
        <w:tab/>
        <w:t>CCGCTGTTTAAAGTGCTGACTA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644 Pr R</w:t>
        <w:tab/>
        <w:t>CCCTTGCAACTAACATCAAA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670 Pr F</w:t>
        <w:tab/>
        <w:t>GCCATTTTTTCCTCCTAAATTT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670 Pr R</w:t>
        <w:tab/>
        <w:t>GCCGATTCAACGTAAAAGTTGA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941 Pr F</w:t>
        <w:tab/>
        <w:t>GCAGAGATGGTATTTTTTCTATTCCTCA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941 Pr R</w:t>
        <w:tab/>
        <w:t>CTTGATTGGCTTTTCAATATGACCATGT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001 Pr F</w:t>
        <w:tab/>
        <w:t>GGGATATTGTTTTTATTTTTGGGAGTCGCT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001 Pr R</w:t>
        <w:tab/>
        <w:t>GTTGAAAATTATCCATTTTTATACCTCACT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398 Pr F</w:t>
        <w:tab/>
        <w:t>AGTCGGATCCTACCTAAAAATAGCAGTATT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398 Pr R</w:t>
        <w:tab/>
        <w:t>CTCTCTCGAGAGAAATAGCCTTCATTGCTTC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496 Pr F</w:t>
        <w:tab/>
        <w:t>GAGCGAGAGAAGACCTTCAAGATTGTTTAG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496 Pr R</w:t>
        <w:tab/>
        <w:t>CCAGCTGCATCTGAACCAATAATAATTG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882 F2</w:t>
        <w:tab/>
        <w:t>CAGCTATACTGCTGAGGCTCCCTAGATC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882 R2</w:t>
        <w:tab/>
        <w:t>GTAGCTTTAAAATCTTCAAACGCTTGAC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985 Pr F</w:t>
        <w:tab/>
        <w:t>GGGAGGAGGGATTATTGACTTTGCC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985 Pr R</w:t>
        <w:tab/>
        <w:t>TGCAGACCATTCAACAACCCTTGTC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987 Pr F</w:t>
        <w:tab/>
        <w:t>GTGGTGACTATGTACAGCGGTATCATTCTC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987 Pr R</w:t>
        <w:tab/>
        <w:t>CAGCTTCGGCAATGATTTTTCTACCTAATT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988 Pr F</w:t>
        <w:tab/>
        <w:t>CCGGCTGGTACTGGTATGGCGC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Smu. 1988 Pr R</w:t>
        <w:tab/>
        <w:t>CTTGATACATAGTTTTATTTCC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IGR 1079 F</w:t>
        <w:tab/>
        <w:t>ACAGCACCGCTAGGTTTTTTAGCTTGCTTA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IGR 1079 R</w:t>
        <w:tab/>
        <w:t>TTCTTACGATCATCATGTACCGCAATCA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IGR 1588 F</w:t>
        <w:tab/>
        <w:t>CGTCCTTTGCGTCGGACACTTC</w:t>
        <w:tab/>
        <w:t>Gel Shift Assay</w:t>
      </w:r>
    </w:p>
    <w:p>
      <w:pPr>
        <w:pStyle w:val="Normal"/>
        <w:tabs>
          <w:tab w:val="clear" w:pos="720"/>
          <w:tab w:val="left" w:pos="2088" w:leader="none"/>
          <w:tab w:val="left" w:pos="7193" w:leader="none"/>
        </w:tabs>
        <w:spacing w:lineRule="auto" w:line="240" w:before="0" w:after="0"/>
        <w:ind w:left="93" w:hanging="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IGR 1588 R</w:t>
        <w:tab/>
        <w:t>CTTGAACCTGACTTCTTTCAGCC</w:t>
        <w:tab/>
        <w:t>Gel Shift Assay</w:t>
      </w:r>
    </w:p>
    <w:p>
      <w:pPr>
        <w:pStyle w:val="Normal"/>
        <w:spacing w:before="0" w:after="200"/>
        <w:rPr>
          <w:rFonts w:ascii="Arial" w:hAnsi="Arial" w:eastAsia="Times New Roman" w:cs="Arial"/>
          <w:color w:val="000000"/>
          <w:sz w:val="14"/>
          <w:szCs w:val="20"/>
        </w:rPr>
      </w:pPr>
      <w:r>
        <w:rPr>
          <w:rFonts w:eastAsia="Times New Roman" w:cs="Arial" w:ascii="Arial" w:hAnsi="Arial"/>
          <w:color w:val="000000"/>
          <w:sz w:val="14"/>
          <w:szCs w:val="20"/>
        </w:rPr>
        <w:t>---------------------------------------------------------------------------------------------------------------------------------------------------------------------------------------------</w:t>
      </w:r>
    </w:p>
    <w:sectPr>
      <w:type w:val="nextPage"/>
      <w:pgSz w:w="12240" w:h="15840"/>
      <w:pgMar w:left="1440" w:right="1440" w:gutter="0" w:header="0" w:top="135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6:59:00Z</dcterms:created>
  <dc:creator>Saswat</dc:creator>
  <dc:description/>
  <cp:keywords/>
  <dc:language>en-US</dc:language>
  <cp:lastModifiedBy>Indranil Biswas</cp:lastModifiedBy>
  <dcterms:modified xsi:type="dcterms:W3CDTF">2011-05-11T14:43:00Z</dcterms:modified>
  <cp:revision>6</cp:revision>
  <dc:subject/>
  <dc:title/>
</cp:coreProperties>
</file>